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64B2A" w14:textId="60C4C92D" w:rsidR="008917A1" w:rsidRDefault="0007664C">
      <w:r w:rsidRPr="0007664C">
        <w:rPr>
          <w:b/>
          <w:bCs/>
        </w:rPr>
        <w:t>Supplementa</w:t>
      </w:r>
      <w:r w:rsidR="00536FFE">
        <w:rPr>
          <w:b/>
          <w:bCs/>
        </w:rPr>
        <w:t>l</w:t>
      </w:r>
      <w:r w:rsidRPr="0007664C">
        <w:rPr>
          <w:b/>
          <w:bCs/>
        </w:rPr>
        <w:t xml:space="preserve"> Table S1</w:t>
      </w:r>
      <w:r>
        <w:t xml:space="preserve">. Susceptible checks, </w:t>
      </w:r>
      <w:r w:rsidRPr="0007664C">
        <w:rPr>
          <w:i/>
          <w:iCs/>
        </w:rPr>
        <w:t>Rpp</w:t>
      </w:r>
      <w:r>
        <w:t xml:space="preserve"> differentials and germplasm accessions evaluated for their reactions to soybean rust infection, which are summarized as best linear unbiased predictor (BLUP) values.</w:t>
      </w:r>
    </w:p>
    <w:p w14:paraId="1B17EC15" w14:textId="7FC8A789" w:rsidR="0007664C" w:rsidRDefault="0007664C"/>
    <w:tbl>
      <w:tblPr>
        <w:tblW w:w="13950" w:type="dxa"/>
        <w:tblLook w:val="04A0" w:firstRow="1" w:lastRow="0" w:firstColumn="1" w:lastColumn="0" w:noHBand="0" w:noVBand="1"/>
      </w:tblPr>
      <w:tblGrid>
        <w:gridCol w:w="1260"/>
        <w:gridCol w:w="781"/>
        <w:gridCol w:w="2430"/>
        <w:gridCol w:w="1260"/>
        <w:gridCol w:w="2430"/>
        <w:gridCol w:w="549"/>
        <w:gridCol w:w="2421"/>
        <w:gridCol w:w="2880"/>
      </w:tblGrid>
      <w:tr w:rsidR="0007664C" w:rsidRPr="0007664C" w14:paraId="507ECEEF" w14:textId="77777777" w:rsidTr="0007664C">
        <w:trPr>
          <w:trHeight w:val="300"/>
        </w:trPr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5E0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18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57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269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Miles et al.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5C1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FED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A7C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0A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07664C" w:rsidRPr="0007664C" w14:paraId="419E650A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6A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9CC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BLU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A70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pp</w:t>
            </w: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ene(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3C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(200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043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4AA" w14:textId="77777777" w:rsidR="0007664C" w:rsidRPr="0007664C" w:rsidRDefault="0007664C" w:rsidP="000766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F7E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4E23" w14:textId="77777777" w:rsidR="0007664C" w:rsidRPr="0007664C" w:rsidRDefault="0007664C" w:rsidP="000766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664C" w:rsidRPr="0007664C" w14:paraId="3ED7B018" w14:textId="77777777" w:rsidTr="0007664C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FFA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Access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BA840" w14:textId="576BB30F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  <w:r w:rsidR="00F957DA" w:rsidRPr="00F957D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8AC7" w14:textId="0A40A809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[unconfirmed]</w:t>
            </w:r>
            <w:r w:rsidR="00F957DA" w:rsidRPr="00F957D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9A82" w14:textId="6D7B103F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reaction</w:t>
            </w:r>
            <w:r w:rsidR="00F957DA" w:rsidRPr="00F957D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E39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80E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MG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F68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State or localit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A13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664C">
              <w:rPr>
                <w:rFonts w:ascii="Calibri" w:eastAsia="Times New Roman" w:hAnsi="Calibri" w:cs="Calibri"/>
                <w:b/>
                <w:bCs/>
                <w:color w:val="000000"/>
              </w:rPr>
              <w:t>Country (region)</w:t>
            </w:r>
          </w:p>
        </w:tc>
      </w:tr>
      <w:tr w:rsidR="0007664C" w:rsidRPr="0007664C" w14:paraId="2D54B23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B5EF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6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DFD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A78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966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C08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S46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4C4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F8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7DB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central)</w:t>
            </w:r>
          </w:p>
        </w:tc>
      </w:tr>
      <w:tr w:rsidR="0007664C" w:rsidRPr="0007664C" w14:paraId="5A5F168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6C96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18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DFF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F0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3E0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AD4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utcheso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0D5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150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rgin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A30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ted States (southeastern)</w:t>
            </w:r>
          </w:p>
        </w:tc>
      </w:tr>
      <w:tr w:rsidR="0007664C" w:rsidRPr="0007664C" w14:paraId="1F46E9C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F04FF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5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05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73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7F4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4CE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avines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68F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3E3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rkansa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FC4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-central)</w:t>
            </w:r>
          </w:p>
        </w:tc>
      </w:tr>
      <w:tr w:rsidR="0007664C" w:rsidRPr="0007664C" w14:paraId="3C90BC3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83B47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0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B8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D59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CE2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C4B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5601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30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D6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ennesse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02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50D1104F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0B6D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11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0B9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E13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DA8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C4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wigg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F7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31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7C3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077C922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6B7C7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48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6C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5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A35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577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rim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2FD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2D6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rth Caroli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4E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74415770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EE66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9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B1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5E2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458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196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use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3C7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75F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BC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3B453974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C4652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7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D14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570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A28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5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C-Ro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507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CC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rth Caroli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6C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69C5DDB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9EEF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4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025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E5E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930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51A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arv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52E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C9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2A1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2EBE299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8766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56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FF9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451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498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D4A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enn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DF7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638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B5B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01C2674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4E717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41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2A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21B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A4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F3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C-Raleigh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096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85A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rth Caroli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A8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726750D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08B9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8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412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28D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B33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851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xcy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DF6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68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8A7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44CD9AA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9474B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8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3DA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6A8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15E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29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ell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FAF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C5B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65A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2DFF6D0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2AA1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2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3C9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BE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0AD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04F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richar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0C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A3C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5A6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3BA80CF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071A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48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793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130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B3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CC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lam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6C6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81A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lorid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0CD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04F99CA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055C2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56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45D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3F9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ne (susceptible chec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A44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0D8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91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2CA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3F1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89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ited States (southeastern)</w:t>
            </w:r>
          </w:p>
        </w:tc>
      </w:tr>
      <w:tr w:rsidR="0007664C" w:rsidRPr="0007664C" w14:paraId="466D691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BE02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2189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771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EC2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066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Komata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D6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9BE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97F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7717AF8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4B3E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1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638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7F5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16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07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in yun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4AA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AFF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iangs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0C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east-central)</w:t>
            </w:r>
          </w:p>
        </w:tc>
      </w:tr>
      <w:tr w:rsidR="0007664C" w:rsidRPr="0007664C" w14:paraId="0719730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B6B13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538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F0D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62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-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710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49E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n hou bai sha wan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ACD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A2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ji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E1D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eastern)</w:t>
            </w:r>
          </w:p>
        </w:tc>
      </w:tr>
      <w:tr w:rsidR="0007664C" w:rsidRPr="0007664C" w14:paraId="26A6B8E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5F105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30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8F6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727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EA3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A3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01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CE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D72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unknown)</w:t>
            </w:r>
          </w:p>
        </w:tc>
      </w:tr>
      <w:tr w:rsidR="0007664C" w:rsidRPr="0007664C" w14:paraId="7439073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F804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24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D4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0AF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8E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F55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ougyok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93A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068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yog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2E3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3EA249D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7C5F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623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D36D7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0B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78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464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nku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5F3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9E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ttar Pradesh/Florid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01F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/United States</w:t>
            </w:r>
          </w:p>
        </w:tc>
      </w:tr>
      <w:tr w:rsidR="0007664C" w:rsidRPr="0007664C" w14:paraId="74AD02C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82A5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59025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53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9E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D0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0F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Bing nan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D03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AD3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ji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EBB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eastern)</w:t>
            </w:r>
          </w:p>
        </w:tc>
      </w:tr>
      <w:tr w:rsidR="0007664C" w:rsidRPr="0007664C" w14:paraId="0C82808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4F8B5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lastRenderedPageBreak/>
              <w:t>PI 200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171B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6B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41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383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washima Zaira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475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ACA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64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B82485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956C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D27EF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64F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FBE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7C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inoshit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4F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708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FC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3278050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1D370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4B4B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0B5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646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60D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ranu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C0C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F76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59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0003FAF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72513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71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A2376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38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96B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23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Orb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2FF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291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414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6A14C40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BEA13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02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C185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8D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B60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586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E2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D7E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07D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</w:tr>
      <w:tr w:rsidR="0007664C" w:rsidRPr="0007664C" w14:paraId="0FE70F1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B0844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0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0565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1.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1AD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C95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2E9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DC2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C66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987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</w:tr>
      <w:tr w:rsidR="0007664C" w:rsidRPr="0007664C" w14:paraId="14D81E14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A6A2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0725A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1B3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716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A8B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0B7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64D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 G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9EF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490440A7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6A44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6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D92EC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33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5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alle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E68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02A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yuug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47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EA9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5D3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2285F44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248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C 317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5E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30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591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94C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A24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5D4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6FE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</w:tr>
      <w:tr w:rsidR="0007664C" w:rsidRPr="0007664C" w14:paraId="2127D1BE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85E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904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AC5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1D2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A2A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FA8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lack and whit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A4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1AE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ebe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328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northeastern)</w:t>
            </w:r>
          </w:p>
        </w:tc>
      </w:tr>
      <w:tr w:rsidR="0007664C" w:rsidRPr="0007664C" w14:paraId="38040E79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384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97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8E6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FA9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E97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8BC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820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F3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wanghae Pu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5B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orea (northern)</w:t>
            </w:r>
          </w:p>
        </w:tc>
      </w:tr>
      <w:tr w:rsidR="0007664C" w:rsidRPr="0007664C" w14:paraId="3F2C9143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77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165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06F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91B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C41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BA2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har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5A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1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C4A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north-central)</w:t>
            </w:r>
          </w:p>
        </w:tc>
      </w:tr>
      <w:tr w:rsidR="0007664C" w:rsidRPr="0007664C" w14:paraId="20746BB7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999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166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4E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3B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83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909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6A1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A70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EF9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</w:tr>
      <w:tr w:rsidR="0007664C" w:rsidRPr="0007664C" w14:paraId="7CC49B27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FD6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174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716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EC8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0A2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5CF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har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CE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AA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6E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north-central)</w:t>
            </w:r>
          </w:p>
        </w:tc>
      </w:tr>
      <w:tr w:rsidR="0007664C" w:rsidRPr="0007664C" w14:paraId="40501C03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31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197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A51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004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s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2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&amp;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1F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57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aub 16.14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94F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B4C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C86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</w:tr>
      <w:tr w:rsidR="0007664C" w:rsidRPr="0007664C" w14:paraId="1813471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72B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07ED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3FE0D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79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B71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ka Nid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D40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4AD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FCD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E4568D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947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9BD29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EB465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29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D7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so No.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21D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E6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E9F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738D8A6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D2F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51969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BDE0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6A7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5DF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Chiya Kotsub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23B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28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EA6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6DC800E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27C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76CF5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FD127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C1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29E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Daizu Uchid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F4D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89B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29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1064398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65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4CB03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10736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752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515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Fusanari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D10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92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ACE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13BC54D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52E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C022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B0F1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AC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EC0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Gaku Bu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C3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8C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6F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7F9F3E2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58A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27067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2FFBB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85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97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Hito Yosh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BFE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1E4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BB6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327DC36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236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9202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284C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A9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7E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Hondo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4A4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C8A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801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2AF6C3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613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465F6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C7D58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7D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BC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iro Aki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66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989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575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922C5B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066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1E2D8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695F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49A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5D3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iwam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125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B47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857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4212DBC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6F0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9109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DC2E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CAA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1AC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sa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11A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7F6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415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4F668947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435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564B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5302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E4B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22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agahash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5FE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FD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945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BFFDF7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C4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4E1D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68D3F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2E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69A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atsu Daizu No.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3C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67E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160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7FC2411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C40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A0F2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4ECC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F69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D5F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ishimura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13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311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748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49E7099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2A8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94842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9E1FA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44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B87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Oku Kuro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4E1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7B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819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386646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265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35CA1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5C37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BB2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108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On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DAF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EC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1E5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58756B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60A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lastRenderedPageBreak/>
              <w:t>PI 200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76474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91E2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9D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61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Our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AAC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3F0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F77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2F9BCE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679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ED673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D89A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83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F1C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an Gok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5C2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8B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11E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E24287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0E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C953F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7E4A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3E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C7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mo Bab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70E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108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1D5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1C863F6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86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12B18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3241E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AA1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066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matsu Ur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735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777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74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18923F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8A5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D9E92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D128F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A2B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FA4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ro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D2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56F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85F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6E5E79D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F4D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FF3C0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EBF2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53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C3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ro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220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041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96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196B000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DA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710B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1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7A03E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1F5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408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ro Hanasaki No.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E2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3CB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973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0B9624D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434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3B6EE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1AB23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6F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FB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uzanar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15E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309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D91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3050B54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CB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CAC64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25802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41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FF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nba Kur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BD5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F0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E6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1C99268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7E8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06A1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A3C46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BCD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90D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Waka Shim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CCD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A0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FE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9468F64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90B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05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49DB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A42CA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106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F4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Yonekadak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4F2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6A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A59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53A4DA4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5E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03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ECDF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E10B7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F8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BD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bur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425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C4E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809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07664C" w:rsidRPr="0007664C" w14:paraId="44E29FDF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612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38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19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018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E57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153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ugatsu Shiromam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0E9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6DE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Okinaw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509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0BE783A8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F5A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81890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74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259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19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F0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CF8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87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F3F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</w:tr>
      <w:tr w:rsidR="0007664C" w:rsidRPr="0007664C" w14:paraId="5A914B0A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829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8189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F4C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3C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F2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B07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BE8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6AF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D16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</w:tr>
      <w:tr w:rsidR="0007664C" w:rsidRPr="0007664C" w14:paraId="1AFFD0D5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B5E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81898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8C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27E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DDA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187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AF4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38D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5D0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</w:tr>
      <w:tr w:rsidR="0007664C" w:rsidRPr="0007664C" w14:paraId="4712C3D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40D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2819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A3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4B9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E8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950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E35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909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21C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</w:tr>
      <w:tr w:rsidR="0007664C" w:rsidRPr="0007664C" w14:paraId="0C9797E0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C71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078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180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264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3CA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977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35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221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A61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central)</w:t>
            </w:r>
          </w:p>
        </w:tc>
      </w:tr>
      <w:tr w:rsidR="0007664C" w:rsidRPr="0007664C" w14:paraId="65BAAFC0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25D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0787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CC8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49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64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49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CA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07D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59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central)</w:t>
            </w:r>
          </w:p>
        </w:tc>
      </w:tr>
      <w:tr w:rsidR="0007664C" w:rsidRPr="0007664C" w14:paraId="1EA5B0DC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44D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07880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CF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ADC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A21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82E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DDD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1EF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54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central)</w:t>
            </w:r>
          </w:p>
        </w:tc>
      </w:tr>
      <w:tr w:rsidR="0007664C" w:rsidRPr="0007664C" w14:paraId="5C674A1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A4C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07880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98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924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1E1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1FD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398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88E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84E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central)</w:t>
            </w:r>
          </w:p>
        </w:tc>
      </w:tr>
      <w:tr w:rsidR="0007664C" w:rsidRPr="0007664C" w14:paraId="55B3E2FB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D3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07882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A94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3B5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A4E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E4C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6E6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09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C0D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central)</w:t>
            </w:r>
          </w:p>
        </w:tc>
      </w:tr>
      <w:tr w:rsidR="0007664C" w:rsidRPr="0007664C" w14:paraId="77C3DC63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B5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09655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77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84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97C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D30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BE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5F6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47D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</w:tr>
      <w:tr w:rsidR="0007664C" w:rsidRPr="0007664C" w14:paraId="1CA464E2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BC6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09655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676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A5C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529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9C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9C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A85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DD2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</w:tr>
      <w:tr w:rsidR="0007664C" w:rsidRPr="0007664C" w14:paraId="6FFEB068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F6A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23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92F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612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C5B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8A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5B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D6E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10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north-central)</w:t>
            </w:r>
          </w:p>
        </w:tc>
      </w:tr>
      <w:tr w:rsidR="0007664C" w:rsidRPr="0007664C" w14:paraId="3154B610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A5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23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61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E9D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F2A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066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15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B2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BD6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north-central)</w:t>
            </w:r>
          </w:p>
        </w:tc>
      </w:tr>
      <w:tr w:rsidR="0007664C" w:rsidRPr="0007664C" w14:paraId="7E0428AB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416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4124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21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6F3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6B6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AE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Yellow Kedel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C4E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E35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BD1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</w:tr>
      <w:tr w:rsidR="0007664C" w:rsidRPr="0007664C" w14:paraId="4DDD1BA8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17F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41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261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30C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066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C55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angal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99C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B0C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865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</w:tr>
      <w:tr w:rsidR="0007664C" w:rsidRPr="0007664C" w14:paraId="5FB953CA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DF7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41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8D2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0DF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BAE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51F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2C7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EC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FFD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</w:tr>
      <w:tr w:rsidR="0007664C" w:rsidRPr="0007664C" w14:paraId="68D9AEB5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676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41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311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23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C8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42B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LS 1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9B5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B83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40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</w:tr>
      <w:tr w:rsidR="0007664C" w:rsidRPr="0007664C" w14:paraId="627BCECE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4D4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42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F8A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EFE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0D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F0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nkuh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000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E34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7AC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</w:tr>
      <w:tr w:rsidR="0007664C" w:rsidRPr="0007664C" w14:paraId="7C32134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A7D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lastRenderedPageBreak/>
              <w:t>PI 368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291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46F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711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10E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inung No. 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E7B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BB0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3AC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</w:tr>
      <w:tr w:rsidR="0007664C" w:rsidRPr="0007664C" w14:paraId="03499931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16E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716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D90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F3B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E8E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B03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ed China PB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882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15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E51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</w:tr>
      <w:tr w:rsidR="0007664C" w:rsidRPr="0007664C" w14:paraId="5299326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A26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79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11D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B8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12F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44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A4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F38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1C7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</w:tr>
      <w:tr w:rsidR="0007664C" w:rsidRPr="0007664C" w14:paraId="114E4D3A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65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98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C01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A8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AAD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8E2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DB3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822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angw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F73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orea (southern)</w:t>
            </w:r>
          </w:p>
        </w:tc>
      </w:tr>
      <w:tr w:rsidR="0007664C" w:rsidRPr="0007664C" w14:paraId="65DCD434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5A8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3987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AB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D02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E74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3B1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53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4F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angw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E07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orea (southern)</w:t>
            </w:r>
          </w:p>
        </w:tc>
      </w:tr>
      <w:tr w:rsidR="0007664C" w:rsidRPr="0007664C" w14:paraId="10BCD76C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C2F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07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F25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C6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63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BF8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F76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289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uangdo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24D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east-central)</w:t>
            </w:r>
          </w:p>
        </w:tc>
      </w:tr>
      <w:tr w:rsidR="0007664C" w:rsidRPr="0007664C" w14:paraId="6E7A3F47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E3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08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645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1EB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4CC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BF7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DE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1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ongsang Pu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C27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orea (southern)</w:t>
            </w:r>
          </w:p>
        </w:tc>
      </w:tr>
      <w:tr w:rsidR="0007664C" w:rsidRPr="0007664C" w14:paraId="1C5596CF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690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EA1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39B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F8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A3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ki Sengoku (Kyushu 1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53C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CC6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02C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4B342BB0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3DD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501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E93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87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505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so Aogari (Kyushu 27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B62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FDF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5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32E3222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D6A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9F9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172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29E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ABB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an Kuru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E1B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2F8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4C4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0FCEA648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B8B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2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0A3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7E0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A62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68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a Sengoku 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AE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28D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ink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64D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/central)</w:t>
            </w:r>
          </w:p>
        </w:tc>
      </w:tr>
      <w:tr w:rsidR="0007664C" w:rsidRPr="0007664C" w14:paraId="758BA3B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D16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26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D9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E2A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56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835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a Sengoku 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91C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56F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E2C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</w:tr>
      <w:tr w:rsidR="0007664C" w:rsidRPr="0007664C" w14:paraId="3FF051F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736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73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BD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BD1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01F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4A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sanari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520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36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CAC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7B427FF9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24C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7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1C1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51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1A6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FC8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Fusanari daizu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40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947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547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375265A4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6C9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7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B84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1FB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7CB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F63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sanari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6AA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582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2A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7EAA3A9E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2C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8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03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711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2DE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5D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ifu wase senshuts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E8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2CE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ink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B16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-central)</w:t>
            </w:r>
          </w:p>
        </w:tc>
      </w:tr>
      <w:tr w:rsidR="0007664C" w:rsidRPr="0007664C" w14:paraId="133F204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B1D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607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72C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0E3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35B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insui Zaira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F2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04D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13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66F643B7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916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8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B9B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7C3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8E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11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chigatsu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366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E6D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1B4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5D2BE334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A3E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91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-0.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02A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00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C51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oshino Zaira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D1B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12D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45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7664C">
              <w:rPr>
                <w:rFonts w:ascii="Calibri" w:eastAsia="Times New Roman" w:hAnsi="Calibri" w:cs="Calibri"/>
              </w:rPr>
              <w:t>Japan (southern)</w:t>
            </w:r>
          </w:p>
        </w:tc>
      </w:tr>
      <w:tr w:rsidR="0007664C" w:rsidRPr="0007664C" w14:paraId="14BEBD67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1F9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6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1FE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E42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89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A24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zari 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766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E5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ink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0D2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-central)</w:t>
            </w:r>
          </w:p>
        </w:tc>
      </w:tr>
      <w:tr w:rsidR="0007664C" w:rsidRPr="0007664C" w14:paraId="375DFAFF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C90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A6C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FCD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375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FA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awahar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59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BB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E72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6BE1DC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EB7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01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247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138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906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1E7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awahara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FE9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8E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4D8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1C40B91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F37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28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00D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84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3AB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ji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3D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10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7F9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C85E2F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E3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089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261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3F0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486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84D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ro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271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6D6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58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3660333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605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089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B2B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012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84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44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Kuro daizu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F5F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1DD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6B8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72AB20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0FA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AD3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391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371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FD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shu 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E8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935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48D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71212999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752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03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D9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3C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A3A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shu 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08E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211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534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0A953A87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C0E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399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95D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811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32A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shu 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1E5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F2D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5E7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71A8A2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61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31F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A78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A0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DF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shu 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C82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CFC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5F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190C8D48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878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6C8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E7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957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A7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shu 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E6B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CE8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A35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CA9F609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CCB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306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1D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C89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C4E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shu 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FA4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58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B3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3C0548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950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lastRenderedPageBreak/>
              <w:t>PI 417129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12A1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AA2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&gt;1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gen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3BB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C9B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Kyushu 40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31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FC0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D8B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8EE238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581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A77A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A4E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8A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570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shu 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642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50B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2B7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F16AB6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23B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C910F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48A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C00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D82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garikawa Zaira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34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169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 and Okinaw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476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1C95FBC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8E9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5981A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53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15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8BF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Oka K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8A9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356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 and Okinaw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2C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06A6D59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D85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C640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611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B06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97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rosot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85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88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an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83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central)</w:t>
            </w:r>
          </w:p>
        </w:tc>
      </w:tr>
      <w:tr w:rsidR="0007664C" w:rsidRPr="0007664C" w14:paraId="0CA793B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EE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17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718E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3B3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35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F7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oneir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A96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119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802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07664C" w:rsidRPr="0007664C" w14:paraId="693B1BF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FC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FABD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4E0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98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86D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no 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540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790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43D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DF7399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C26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7CF2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981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5A6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4C0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soaogar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732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0F6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E99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DC15639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9AC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7F24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84F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probably two gene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972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849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somusum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3FC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54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11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452500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86E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6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E4F64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73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&gt;1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gen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0D7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319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oku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A3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D69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706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1C0F975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D4E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60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7F91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74C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70B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3EC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Gokudaizu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427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DDE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42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2154EB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FCC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6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95B6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F0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allele at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27A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EEE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ond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636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F2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DC8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19517E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496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6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5EDCB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52B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0DA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9E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Hondo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08B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14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81D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1248CAF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2B1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B0F9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89E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C39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A14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yug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A21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37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E52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4BF5E7A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050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CE0F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E6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0FB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BC4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zum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18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1E8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66B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1228DEB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9AF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D785C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B3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69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46A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ji 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42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D8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55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FFBBA4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D67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31A35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3F9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F2D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FC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Oita Akidaizu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AF8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EE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BED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8B8231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23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71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DF88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5D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9E0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271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Ozu ura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9DA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E24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448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215476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3C1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23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3824A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C2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4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257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19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kem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004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AD5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8F2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0D80733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C6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38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52303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A58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5B9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ECD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R 57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383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0F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785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</w:tr>
      <w:tr w:rsidR="0007664C" w:rsidRPr="0007664C" w14:paraId="5A63B8C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645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4137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236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3E8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A2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35D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Hitam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256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E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94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south-central)</w:t>
            </w:r>
          </w:p>
        </w:tc>
      </w:tr>
      <w:tr w:rsidR="0007664C" w:rsidRPr="0007664C" w14:paraId="40098164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9E0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58278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B78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E3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B1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C69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AS 580-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768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54A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olla Na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AAE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orea (southern)</w:t>
            </w:r>
          </w:p>
        </w:tc>
      </w:tr>
      <w:tr w:rsidR="0007664C" w:rsidRPr="0007664C" w14:paraId="54904EE5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9D8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5902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8FA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E3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C8D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02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ing na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FD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8AC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ji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EE2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eastern)</w:t>
            </w:r>
          </w:p>
        </w:tc>
      </w:tr>
      <w:tr w:rsidR="0007664C" w:rsidRPr="0007664C" w14:paraId="6E777842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834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6837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DB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2CE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6D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1B4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nipur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209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A6A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nipu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ED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northeast)</w:t>
            </w:r>
          </w:p>
        </w:tc>
      </w:tr>
      <w:tr w:rsidR="0007664C" w:rsidRPr="0007664C" w14:paraId="2A02260B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75B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768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8D9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505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F0D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929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a-V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6ED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F62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rthern Vietna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A59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359D4FD8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BB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76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3BB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8E5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FC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3CF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Den Bac H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56A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2CF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rthern Vietna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9F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2C58B93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B4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76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E30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C4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80B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2A6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oa-a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2F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5A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orthern Vietna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38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5BAA37C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1F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7690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DE6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0FA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6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0A8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D81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guu mao ho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5AA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802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169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</w:tr>
      <w:tr w:rsidR="0007664C" w:rsidRPr="0007664C" w14:paraId="38421741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C65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769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855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577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E87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14E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ung nghia 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4BB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747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outhern Vietna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CFA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southern)</w:t>
            </w:r>
          </w:p>
        </w:tc>
      </w:tr>
      <w:tr w:rsidR="0007664C" w:rsidRPr="0007664C" w14:paraId="5DC780BC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ED6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97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67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74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9A6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4D6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.C. 1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EB7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4BA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ih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49C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eastern)</w:t>
            </w:r>
          </w:p>
        </w:tc>
      </w:tr>
      <w:tr w:rsidR="0007664C" w:rsidRPr="0007664C" w14:paraId="4651B471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93C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49796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E6D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D7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374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34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I.C. 946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D24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7E0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ikki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A28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ia (northeastern)</w:t>
            </w:r>
          </w:p>
        </w:tc>
      </w:tr>
      <w:tr w:rsidR="0007664C" w:rsidRPr="0007664C" w14:paraId="5EE0BA4A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21A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lastRenderedPageBreak/>
              <w:t>PI 506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CBE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14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allele at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3DA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7F7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kanid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C01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135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E5A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08E16C9F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90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6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AD1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E12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B64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169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ki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4D3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B4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an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6DA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central)</w:t>
            </w:r>
          </w:p>
        </w:tc>
      </w:tr>
      <w:tr w:rsidR="0007664C" w:rsidRPr="0007664C" w14:paraId="31215D2E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83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6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89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B22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C9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CDD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Dekisugi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AE4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D47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ink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6E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/central)</w:t>
            </w:r>
          </w:p>
        </w:tc>
      </w:tr>
      <w:tr w:rsidR="0007664C" w:rsidRPr="0007664C" w14:paraId="45A4F122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69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6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9F9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30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F6B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C40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sanari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98E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D2C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DAC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63E978E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91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66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BB6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30E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5A5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E96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ogak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310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586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E54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E3A26B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F65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69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F4C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2E9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EDB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480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oukei 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CCC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AEA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3DF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69FA4C7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F5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69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6F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584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FF3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C1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oukei 2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F27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BC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0A4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54C54F9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55B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6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04C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221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6A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2B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ji 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918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180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780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745E0F9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DE4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7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06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638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192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7E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ushuu 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1F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7AE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D89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EA7D52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F66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7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2E6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F75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C7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3DA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ushuu 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173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C05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145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A50455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E01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7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837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123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59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A4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ushuu 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58C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A3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51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7F7ED367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EDD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7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67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3E0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FF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0C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ushuu 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C6F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C32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C66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8F41FB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3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7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DF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63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A5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E9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uushuu 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DE2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B74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83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1689E984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B1B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7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60D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FD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1C1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5C2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nshuu Kuro Sengok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D83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230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78B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7FB3DA0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344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7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AB5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64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37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FB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enka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050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7BE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ikok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C90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99E16A2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45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07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24A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1A3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CFD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8FF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rio Daiz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282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657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3F4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604FD28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E6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18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BE7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B4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DC3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36B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ao Hsiung 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F3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D6E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9D3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</w:tr>
      <w:tr w:rsidR="0007664C" w:rsidRPr="0007664C" w14:paraId="346B630B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373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49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806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10B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FF4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76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Lu cha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9B5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19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Liaoni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3D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northeastern)</w:t>
            </w:r>
          </w:p>
        </w:tc>
      </w:tr>
      <w:tr w:rsidR="0007664C" w:rsidRPr="0007664C" w14:paraId="6BD2940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767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620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C77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2CC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389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D29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C26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965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2F97B17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6CC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6DA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8B9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02B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B49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244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8C3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50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2D2DFAC9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49D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A3E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B71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E59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C8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C74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968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0D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south-central)</w:t>
            </w:r>
          </w:p>
        </w:tc>
      </w:tr>
      <w:tr w:rsidR="0007664C" w:rsidRPr="0007664C" w14:paraId="5DDFB03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CA5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0C8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5A6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E07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8CB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E5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56A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FAF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39D5B773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6AC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6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40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FE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C9B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D9B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9E9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07E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3AB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B69F7AA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91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7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5C0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1D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A6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D0C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BCA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786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FFD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473DD89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ECB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FB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016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0E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85D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BE8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B5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62C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7490F19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CA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81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391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F8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D87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CE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139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88D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6E497004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9C0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79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895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E11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0D5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DB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RIF 252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6F1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B4B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33E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6AB0AF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08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D38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2F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D0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B60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7A7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298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B6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01EB3E1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7E7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B7A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4C2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69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541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F5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B9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F4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8F5EC09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D42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87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567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584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042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E38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3F1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F96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A5C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61B29F29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AD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6988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957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C2C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50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9F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34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71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9D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4386779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D67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lastRenderedPageBreak/>
              <w:t>PI 567009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572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093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C9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62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RIF 2558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98E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3EC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04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3DF22335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D7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DD7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100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B90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F48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997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DF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0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73EF8FB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6D5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2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83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D6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DE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31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A04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118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F99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719FB8C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3D2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900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74F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34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C8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74D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9BD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809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2582BD7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FF3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2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9B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BFA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13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B81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5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568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32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D32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4091142E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25F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3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98D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A88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&gt;1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gen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F12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4D6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RIF 260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89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EA7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entral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2D9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27CA7EB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EFE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ED1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A7C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DD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A4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A9B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5B9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entral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C40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0880116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0C4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BDA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BDC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BDD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30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5D5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EBE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EF7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D0D3C7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80B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46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DB7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A4F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726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46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73B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A8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entral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B1C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33627D45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D1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47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88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57F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271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FD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RIF 2628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CD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4EB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64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659BD21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963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49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514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676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233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140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25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C86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2C1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21C5733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67D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710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3C3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0A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0F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969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5F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6E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35A26DC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A08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3B6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CE9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4D3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9A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462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5D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BBB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39D4C44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012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5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D05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C3B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allele at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D5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1C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RIF 2647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E15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C7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ADF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406CED7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B30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CF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69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2C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E91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682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8F8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916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506274B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CB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56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D71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E5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CE8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C8B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12D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98A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A4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392EF98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E6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58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F90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8C3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BF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578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RIF 265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8B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DC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DB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57B83FE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46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11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536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undetermine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CC3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20B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80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10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EFD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47ECF660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8C9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202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1A7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probably two gene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E86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A93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135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0C0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48C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00B3C19F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E6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67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79C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B1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F03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EBD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RIF 266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59D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6D6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7EB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5BF3128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986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68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E4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A8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6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D4E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816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96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CD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12A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050D00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26B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69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8B4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121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5A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333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D99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45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98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6559CE82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32F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53A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43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6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250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A9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4E0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CA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B38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70454F67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4A7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66A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3A6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9FE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E3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D18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D9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FB9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08014A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1F2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57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1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F79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6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(probably)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214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8B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6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7E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559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C32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59B2498B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CC3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099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393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EDB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735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420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7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C39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130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1DA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51E73CB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2F3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23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230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996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&gt; 1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gen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14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C5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7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78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38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8C6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0782BB01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44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2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63D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A3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45F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C4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RIF 2790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0BD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24F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1CF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583516B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C57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579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5B9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6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06A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BA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7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054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8E4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9A8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756B343E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1C4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3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1AB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D42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89A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8F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8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0F2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E19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ast Jav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A9E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A6B7A80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3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lastRenderedPageBreak/>
              <w:t>PI 567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72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633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F41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544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8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D30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AC1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al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B7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593ECC51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4D4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63C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BD3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40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AE8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8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01D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FD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al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E6E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08F0B7FC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1E6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46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6E7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21B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77E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57A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MARIF 2817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518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A8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al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7D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1D3524BA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B7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47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D18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1FC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1F4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501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RIF 28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AC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1E4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al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E3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ndonesia (central)</w:t>
            </w:r>
          </w:p>
        </w:tc>
      </w:tr>
      <w:tr w:rsidR="0007664C" w:rsidRPr="0007664C" w14:paraId="248617C0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B59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FF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D01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62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91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1EF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B66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07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3A86E9C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F9C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A5F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3BA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A67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23A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X 9-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CA9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B3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D18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27881677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66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89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B08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F3B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16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836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Ekhabac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057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FB9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E8D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67FEF5D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A53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8AC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4B7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undetermine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C7A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2A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lang 4 tha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F57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BED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E0D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34C696D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F8C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C9F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DD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84B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B1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Ouess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94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281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33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65097C15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F0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67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FEC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011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006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783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7664C">
              <w:rPr>
                <w:rFonts w:ascii="Calibri" w:eastAsia="Times New Roman" w:hAnsi="Calibri" w:cs="Calibri"/>
                <w:color w:val="000000"/>
                <w:lang w:val="de-DE"/>
              </w:rPr>
              <w:t>Mi yang niu mao hua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637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0B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en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242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central)</w:t>
            </w:r>
          </w:p>
        </w:tc>
      </w:tr>
      <w:tr w:rsidR="0007664C" w:rsidRPr="0007664C" w14:paraId="43C249A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122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78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A0C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65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16F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D3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Yi chang hei hua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F5C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831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2BB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</w:tr>
      <w:tr w:rsidR="0007664C" w:rsidRPr="0007664C" w14:paraId="0CA07E4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3F4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78457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FFD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45B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FFB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6DA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y De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1C1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C32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n G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20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southern)</w:t>
            </w:r>
          </w:p>
        </w:tc>
      </w:tr>
      <w:tr w:rsidR="0007664C" w:rsidRPr="0007664C" w14:paraId="2CEF5A0F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AB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609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020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855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EFF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814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07664C">
              <w:rPr>
                <w:rFonts w:ascii="Calibri" w:eastAsia="Times New Roman" w:hAnsi="Calibri" w:cs="Calibri"/>
                <w:color w:val="000000"/>
                <w:lang w:val="pt-BR"/>
              </w:rPr>
              <w:t>Qi dong xian hao dou No.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45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F87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iangs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0E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east-central)</w:t>
            </w:r>
          </w:p>
        </w:tc>
      </w:tr>
      <w:tr w:rsidR="0007664C" w:rsidRPr="0007664C" w14:paraId="2055E45F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A3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609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50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7D0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558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0FC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07664C">
              <w:rPr>
                <w:rFonts w:ascii="Calibri" w:eastAsia="Times New Roman" w:hAnsi="Calibri" w:cs="Calibri"/>
                <w:color w:val="000000"/>
                <w:lang w:val="pt-BR"/>
              </w:rPr>
              <w:t>(Qi dong xian hao dou No. 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8A4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8DF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iangs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33D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east-central)</w:t>
            </w:r>
          </w:p>
        </w:tc>
      </w:tr>
      <w:tr w:rsidR="0007664C" w:rsidRPr="0007664C" w14:paraId="1246A6E7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C55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68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504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A98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B3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3FE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i jiao hua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68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3EB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nhu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7CC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eastern)</w:t>
            </w:r>
          </w:p>
        </w:tc>
      </w:tr>
      <w:tr w:rsidR="0007664C" w:rsidRPr="0007664C" w14:paraId="63BD21D2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9FC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7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16B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55A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D19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47F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7664C">
              <w:rPr>
                <w:rFonts w:ascii="Calibri" w:eastAsia="Times New Roman" w:hAnsi="Calibri" w:cs="Calibri"/>
                <w:color w:val="000000"/>
                <w:lang w:val="de-DE"/>
              </w:rPr>
              <w:t>An lu niu mao hua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00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69F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ube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AC2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central)</w:t>
            </w:r>
          </w:p>
        </w:tc>
      </w:tr>
      <w:tr w:rsidR="0007664C" w:rsidRPr="0007664C" w14:paraId="44077887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6F9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88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1EA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257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Unnamed 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370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66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uang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D0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956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Zhej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5B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east-central)</w:t>
            </w:r>
          </w:p>
        </w:tc>
      </w:tr>
      <w:tr w:rsidR="0007664C" w:rsidRPr="0007664C" w14:paraId="48CB39BC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9D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8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756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B37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3EF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55E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ia Bai Ji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813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3C6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Zhej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388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east-central)</w:t>
            </w:r>
          </w:p>
        </w:tc>
      </w:tr>
      <w:tr w:rsidR="0007664C" w:rsidRPr="0007664C" w14:paraId="108C0E7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A3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8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C56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766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Unnamed 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340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448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ai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507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079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Zhej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757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east-central)</w:t>
            </w:r>
          </w:p>
        </w:tc>
      </w:tr>
      <w:tr w:rsidR="0007664C" w:rsidRPr="0007664C" w14:paraId="5B8FE62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747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9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05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7FA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Unnamed 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0AC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375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iao Huang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675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40C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Zhej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14B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east-central)</w:t>
            </w:r>
          </w:p>
        </w:tc>
      </w:tr>
      <w:tr w:rsidR="0007664C" w:rsidRPr="0007664C" w14:paraId="775A35E2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8D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9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6AD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92F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F83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7AC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ai ning huang pi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01B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29E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ji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EA3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eastern)</w:t>
            </w:r>
          </w:p>
        </w:tc>
      </w:tr>
      <w:tr w:rsidR="0007664C" w:rsidRPr="0007664C" w14:paraId="560EE82C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85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9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A0E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6FF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3D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A4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07664C">
              <w:rPr>
                <w:rFonts w:ascii="Calibri" w:eastAsia="Times New Roman" w:hAnsi="Calibri" w:cs="Calibri"/>
                <w:color w:val="000000"/>
                <w:lang w:val="pt-BR"/>
              </w:rPr>
              <w:t>Zhao an qiu da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66B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892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ji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244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eastern)</w:t>
            </w:r>
          </w:p>
        </w:tc>
      </w:tr>
      <w:tr w:rsidR="0007664C" w:rsidRPr="0007664C" w14:paraId="1100B9EC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02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87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3EC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7DF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112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B3E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Nin hua wu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4BC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486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ji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1F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eastern)</w:t>
            </w:r>
          </w:p>
        </w:tc>
      </w:tr>
      <w:tr w:rsidR="0007664C" w:rsidRPr="0007664C" w14:paraId="342FBCF7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4E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BDF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9DD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326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F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so musum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D6B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C1A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, 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68A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357E942F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119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172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C11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9D7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A9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C6D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ogak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72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660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Kumamoto, Kyūshū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C6C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apan (southern)</w:t>
            </w:r>
          </w:p>
        </w:tc>
      </w:tr>
      <w:tr w:rsidR="0007664C" w:rsidRPr="0007664C" w14:paraId="2A46693E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02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99D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896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B07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ED9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ng xi ai jiao hong hua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999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50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uji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69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eastern)</w:t>
            </w:r>
          </w:p>
        </w:tc>
      </w:tr>
      <w:tr w:rsidR="0007664C" w:rsidRPr="0007664C" w14:paraId="25F2392D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4B4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031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910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77B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7E5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i jiao tian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B76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1A4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iangx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D52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eastern)</w:t>
            </w:r>
          </w:p>
        </w:tc>
      </w:tr>
      <w:tr w:rsidR="0007664C" w:rsidRPr="0007664C" w14:paraId="5A5224ED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49A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22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26B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842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D84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i an huang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359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B1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Jiangx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1B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eastern)</w:t>
            </w:r>
          </w:p>
        </w:tc>
      </w:tr>
      <w:tr w:rsidR="0007664C" w:rsidRPr="0007664C" w14:paraId="16E96FB3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7B1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lastRenderedPageBreak/>
              <w:t>PI 5947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861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A8F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2E0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86A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ua huang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92C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BB8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uangx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FEB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-central)</w:t>
            </w:r>
          </w:p>
        </w:tc>
      </w:tr>
      <w:tr w:rsidR="0007664C" w:rsidRPr="0007664C" w14:paraId="1F4FF0EC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E8D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10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5BB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7CD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FE6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Liu yue huang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750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95E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uangx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BF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-central)</w:t>
            </w:r>
          </w:p>
        </w:tc>
      </w:tr>
      <w:tr w:rsidR="0007664C" w:rsidRPr="0007664C" w14:paraId="56E11B4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5E6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760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93D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EFA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-b</w:t>
            </w:r>
            <w:r w:rsidRPr="0007664C">
              <w:rPr>
                <w:rFonts w:ascii="Calibri" w:eastAsia="Times New Roman" w:hAnsi="Calibri" w:cs="Calibri"/>
                <w:color w:val="000000"/>
              </w:rPr>
              <w:t xml:space="preserve"> or similar alle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E0B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FD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Gou jiao huang dou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A94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D68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uangx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414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-central)</w:t>
            </w:r>
          </w:p>
        </w:tc>
      </w:tr>
      <w:tr w:rsidR="0007664C" w:rsidRPr="0007664C" w14:paraId="2CB97194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434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767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64B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9DB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16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3D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Zhao ping hei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33A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50C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uangx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54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-central)</w:t>
            </w:r>
          </w:p>
        </w:tc>
      </w:tr>
      <w:tr w:rsidR="0007664C" w:rsidRPr="0007664C" w14:paraId="0E8FA6B5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185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772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98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D81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64D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E8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7664C">
              <w:rPr>
                <w:rFonts w:ascii="Calibri" w:eastAsia="Times New Roman" w:hAnsi="Calibri" w:cs="Calibri"/>
                <w:color w:val="000000"/>
                <w:lang w:val="de-DE"/>
              </w:rPr>
              <w:t>Pu bei tai wei da hei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7B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D34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uangx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50A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-central)</w:t>
            </w:r>
          </w:p>
        </w:tc>
      </w:tr>
      <w:tr w:rsidR="0007664C" w:rsidRPr="0007664C" w14:paraId="6326EDF7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C4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EEA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E66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recessive gene?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4C5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6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i bai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CCE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CC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Yunn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11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-central)</w:t>
            </w:r>
          </w:p>
        </w:tc>
      </w:tr>
      <w:tr w:rsidR="0007664C" w:rsidRPr="0007664C" w14:paraId="437BDC2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06A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594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14E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DDF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780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A4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iao hei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82E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879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Yunn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000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south-central)</w:t>
            </w:r>
          </w:p>
        </w:tc>
      </w:tr>
      <w:tr w:rsidR="0007664C" w:rsidRPr="0007664C" w14:paraId="5E6F162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671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3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33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E49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540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EB2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Qing dou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1ED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137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hanx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E73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ina (central)</w:t>
            </w:r>
          </w:p>
        </w:tc>
      </w:tr>
      <w:tr w:rsidR="0007664C" w:rsidRPr="0007664C" w14:paraId="560F379C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A29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7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858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E0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75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374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"Sample 33"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969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CC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Lang S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527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astern)</w:t>
            </w:r>
          </w:p>
        </w:tc>
      </w:tr>
      <w:tr w:rsidR="0007664C" w:rsidRPr="0007664C" w14:paraId="36C26B3C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507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85B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305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undetermine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682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907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"Sample 36"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C9A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C98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ao B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45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astern)</w:t>
            </w:r>
          </w:p>
        </w:tc>
      </w:tr>
      <w:tr w:rsidR="0007664C" w:rsidRPr="0007664C" w14:paraId="156F55E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A02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03B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2A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27F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9C1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"Sample 37"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55F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1FD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ao B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E7D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astern)</w:t>
            </w:r>
          </w:p>
        </w:tc>
      </w:tr>
      <w:tr w:rsidR="0007664C" w:rsidRPr="0007664C" w14:paraId="79B279AA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A83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778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CD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F0F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96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95A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"Sample 41"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392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9D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ao B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0AC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astern)</w:t>
            </w:r>
          </w:p>
        </w:tc>
      </w:tr>
      <w:tr w:rsidR="0007664C" w:rsidRPr="0007664C" w14:paraId="5451A547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606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79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FE3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B1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4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38F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FA2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7A4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633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ao B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E6A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astern)</w:t>
            </w:r>
          </w:p>
        </w:tc>
      </w:tr>
      <w:tr w:rsidR="0007664C" w:rsidRPr="0007664C" w14:paraId="2B3559A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45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90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85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CF9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7F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23D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22D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 G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26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-central)</w:t>
            </w:r>
          </w:p>
        </w:tc>
      </w:tr>
      <w:tr w:rsidR="0007664C" w:rsidRPr="0007664C" w14:paraId="4B3E66D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2BA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2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450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54C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016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AB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"Sample 88"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5C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3DB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 G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523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-central)</w:t>
            </w:r>
          </w:p>
        </w:tc>
      </w:tr>
      <w:tr w:rsidR="0007664C" w:rsidRPr="0007664C" w14:paraId="397B901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FB3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1E2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7F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undetermine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9C9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5AF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"Sample 94"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F84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0AD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 G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EF4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-central)</w:t>
            </w:r>
          </w:p>
        </w:tc>
      </w:tr>
      <w:tr w:rsidR="0007664C" w:rsidRPr="0007664C" w14:paraId="03DB8FDE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B4E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6B1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35A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36A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56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"Sample 102"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B1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X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CC6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 G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15C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-central)</w:t>
            </w:r>
          </w:p>
        </w:tc>
      </w:tr>
      <w:tr w:rsidR="0007664C" w:rsidRPr="0007664C" w14:paraId="47A69564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E9B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5EC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D1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F5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7C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hanh si ma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A6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B7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 Gi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817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-central)</w:t>
            </w:r>
          </w:p>
        </w:tc>
      </w:tr>
      <w:tr w:rsidR="0007664C" w:rsidRPr="0007664C" w14:paraId="57AED351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F64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5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7FD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65F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E51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2D5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82B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3A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uyen qua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C56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-central)</w:t>
            </w:r>
          </w:p>
        </w:tc>
      </w:tr>
      <w:tr w:rsidR="0007664C" w:rsidRPr="0007664C" w14:paraId="08C45974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B9C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65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914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0E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7B2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01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726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BA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Lao ca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E2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-central)</w:t>
            </w:r>
          </w:p>
        </w:tc>
      </w:tr>
      <w:tr w:rsidR="0007664C" w:rsidRPr="0007664C" w14:paraId="1BD2F7A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62A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85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4EC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108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8B3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BE9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FD3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84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Lao ca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8CD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-central)</w:t>
            </w:r>
          </w:p>
        </w:tc>
      </w:tr>
      <w:tr w:rsidR="0007664C" w:rsidRPr="0007664C" w14:paraId="07FF0814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B7A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9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B4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26D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[undetermine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17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C47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131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623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on L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DF8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6B1632C8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919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589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8C7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DB6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789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2C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DC6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1D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on L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824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167CB4C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18D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6397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50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CA2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89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D1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Hat nho duc trong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9C9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DDF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norther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29E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1DFE94E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D83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64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A0B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9A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9B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438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adrak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169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A82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norther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5E4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5B7A991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C2C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0644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2A1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12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3C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50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X 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B50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148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norther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9C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29EEFEB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031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5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787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A2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21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352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A 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555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BBC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norther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63D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northern)</w:t>
            </w:r>
          </w:p>
        </w:tc>
      </w:tr>
      <w:tr w:rsidR="0007664C" w:rsidRPr="0007664C" w14:paraId="66BA3A2F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556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5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F64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116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 xml:space="preserve">[allele at </w:t>
            </w:r>
            <w:r w:rsidRPr="0007664C">
              <w:rPr>
                <w:rFonts w:ascii="Calibri" w:eastAsia="Times New Roman" w:hAnsi="Calibri" w:cs="Calibri"/>
                <w:i/>
                <w:iCs/>
                <w:color w:val="000000"/>
              </w:rPr>
              <w:t>Rpp3</w:t>
            </w:r>
            <w:r w:rsidRPr="0007664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649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322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i long 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28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B0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DD8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unknown)</w:t>
            </w:r>
          </w:p>
        </w:tc>
      </w:tr>
      <w:tr w:rsidR="0007664C" w:rsidRPr="0007664C" w14:paraId="115F3576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103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54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D4F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BA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C2B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647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 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A1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D92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5E8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unknown)</w:t>
            </w:r>
          </w:p>
        </w:tc>
      </w:tr>
      <w:tr w:rsidR="0007664C" w:rsidRPr="0007664C" w14:paraId="620FC13A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A4F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5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75C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DE9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0D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738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TD 1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F74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4F7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an Th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F4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southern)</w:t>
            </w:r>
          </w:p>
        </w:tc>
      </w:tr>
      <w:tr w:rsidR="0007664C" w:rsidRPr="0007664C" w14:paraId="239E1E53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A94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54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24F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D9D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2EC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479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Xanh tien da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380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0C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032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unknown)</w:t>
            </w:r>
          </w:p>
        </w:tc>
      </w:tr>
      <w:tr w:rsidR="0007664C" w:rsidRPr="0007664C" w14:paraId="16A066E5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A0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lastRenderedPageBreak/>
              <w:t>PI 615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968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0AB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C4C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26F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a la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752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5D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BA6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unknown)</w:t>
            </w:r>
          </w:p>
        </w:tc>
      </w:tr>
      <w:tr w:rsidR="0007664C" w:rsidRPr="0007664C" w14:paraId="7487D10E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2DA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5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CD3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CC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9E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362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ang muong khuo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E7A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028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6D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unknown)</w:t>
            </w:r>
          </w:p>
        </w:tc>
      </w:tr>
      <w:tr w:rsidR="0007664C" w:rsidRPr="0007664C" w14:paraId="25D28A68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EF3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55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BE7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988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67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69A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ach hoa va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8EB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511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37C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unknown)</w:t>
            </w:r>
          </w:p>
        </w:tc>
      </w:tr>
      <w:tr w:rsidR="0007664C" w:rsidRPr="0007664C" w14:paraId="2B9E9220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807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15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100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8CC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8D4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830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7664C">
              <w:rPr>
                <w:rFonts w:ascii="Calibri" w:eastAsia="Times New Roman" w:hAnsi="Calibri" w:cs="Calibri"/>
                <w:color w:val="000000"/>
                <w:lang w:val="de-DE"/>
              </w:rPr>
              <w:t>Ban doc a hat den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AFC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4D2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54D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unknown)</w:t>
            </w:r>
          </w:p>
        </w:tc>
      </w:tr>
      <w:tr w:rsidR="0007664C" w:rsidRPr="0007664C" w14:paraId="414D1C3A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D2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28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D97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3F2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EF3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D9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FT-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A56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63E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araná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16B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Brazil (southern)</w:t>
            </w:r>
          </w:p>
        </w:tc>
      </w:tr>
      <w:tr w:rsidR="0007664C" w:rsidRPr="0007664C" w14:paraId="3CBA2F2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AAD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0F2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966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658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EF9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S 1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32A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60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BC1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17CFC70B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A33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39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6FD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8D2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E0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33C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Hoang mao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FC5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2F9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E7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7E38FE7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C0C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41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16B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5F8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669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461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VG 38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9F6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F66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B77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18C60FE0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F7B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46D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008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AA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784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DN 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74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C67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9B93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44E7A242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C41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82C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53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3F5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0B0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M 1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24D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64B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5A3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4950D533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34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A67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D1A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5E5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05D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DT 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0C3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23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EC3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3FA41740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D4BA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D3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973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8BA5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60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G 47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AA5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A27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709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1AD6941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A1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C38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9AE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BA9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77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 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BBD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266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A75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583495ED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E42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63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1F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AD2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EA3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A46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H 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099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217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DEF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0C2E53A0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8A06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FBB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F4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40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D70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H 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07BF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334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59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450CF100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9F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944 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BBFC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F5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35D0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602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(TN 1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82AD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090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Trung Quo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4341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45DF3B76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656B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2945 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7A3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2AC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218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8F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hu s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EAC1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E087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Gia La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82F8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 (central)</w:t>
            </w:r>
          </w:p>
        </w:tc>
      </w:tr>
      <w:tr w:rsidR="0007664C" w:rsidRPr="0007664C" w14:paraId="76E3A134" w14:textId="77777777" w:rsidTr="0007664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EFC4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5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FA2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293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44A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2F80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DT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3F3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8C7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208E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616FCA49" w14:textId="77777777" w:rsidTr="00536FF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3BE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5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077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738B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5304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B12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DT 20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B97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3969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650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  <w:tr w:rsidR="0007664C" w:rsidRPr="0007664C" w14:paraId="72C474B2" w14:textId="77777777" w:rsidTr="0007664C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4A8F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PI 636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02F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3FF0C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3B1E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9382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Cuc Vang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E97A" w14:textId="77777777" w:rsidR="0007664C" w:rsidRPr="0007664C" w:rsidRDefault="0007664C" w:rsidP="00076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89B8D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4CD5" w14:textId="77777777" w:rsidR="0007664C" w:rsidRPr="0007664C" w:rsidRDefault="0007664C" w:rsidP="00076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664C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</w:tr>
    </w:tbl>
    <w:p w14:paraId="4FD01EAA" w14:textId="42FD5FD9" w:rsidR="0007664C" w:rsidRDefault="0007664C"/>
    <w:p w14:paraId="0D52E45F" w14:textId="3F9A3840" w:rsidR="00583563" w:rsidRDefault="00583563">
      <w:r w:rsidRPr="00583563">
        <w:rPr>
          <w:vertAlign w:val="superscript"/>
        </w:rPr>
        <w:t>a</w:t>
      </w:r>
      <w:r>
        <w:t xml:space="preserve"> Lower BLUP values indicate fewer soybean rust symptoms and a higher level of resistance in the field tests</w:t>
      </w:r>
    </w:p>
    <w:p w14:paraId="1A6CB875" w14:textId="3C4DB6F6" w:rsidR="00583563" w:rsidRDefault="00583563">
      <w:r w:rsidRPr="00BB66A6">
        <w:rPr>
          <w:vertAlign w:val="superscript"/>
        </w:rPr>
        <w:t>b</w:t>
      </w:r>
      <w:r>
        <w:t xml:space="preserve"> Known and suspected </w:t>
      </w:r>
      <w:r w:rsidRPr="00583563">
        <w:rPr>
          <w:i/>
          <w:iCs/>
        </w:rPr>
        <w:t>Rpp</w:t>
      </w:r>
      <w:r>
        <w:t xml:space="preserve"> genes. Names of </w:t>
      </w:r>
      <w:r w:rsidRPr="00583563">
        <w:rPr>
          <w:i/>
          <w:iCs/>
        </w:rPr>
        <w:t>Rpp</w:t>
      </w:r>
      <w:r>
        <w:t xml:space="preserve"> genes detected using bulked segregant analysis are in brackets</w:t>
      </w:r>
    </w:p>
    <w:p w14:paraId="4A756BBE" w14:textId="0591A601" w:rsidR="00583563" w:rsidRDefault="00583563">
      <w:r>
        <w:rPr>
          <w:vertAlign w:val="superscript"/>
        </w:rPr>
        <w:lastRenderedPageBreak/>
        <w:t>c</w:t>
      </w:r>
      <w:r>
        <w:t xml:space="preserve"> Seedling reactions to a mixture of four foreign </w:t>
      </w:r>
      <w:r w:rsidRPr="00583563">
        <w:rPr>
          <w:i/>
          <w:iCs/>
        </w:rPr>
        <w:t>P. pachyrhiz</w:t>
      </w:r>
      <w:r>
        <w:t>i isolates in greenhouse assays conducted by Miles et al. (2006) before soybean rust had been reported in the continental United States: susceptible (S), resistant (R), or mixed infection types indicative of differential reactions to the isolates</w:t>
      </w:r>
    </w:p>
    <w:p w14:paraId="60994B42" w14:textId="77777777" w:rsidR="00583563" w:rsidRDefault="00583563"/>
    <w:sectPr w:rsidR="00583563" w:rsidSect="000766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64C"/>
    <w:rsid w:val="0007664C"/>
    <w:rsid w:val="002815E3"/>
    <w:rsid w:val="00536FFE"/>
    <w:rsid w:val="00583563"/>
    <w:rsid w:val="008917A1"/>
    <w:rsid w:val="009B5B21"/>
    <w:rsid w:val="00BB66A6"/>
    <w:rsid w:val="00D05E5C"/>
    <w:rsid w:val="00F9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474FF"/>
  <w15:chartTrackingRefBased/>
  <w15:docId w15:val="{BA7C6E3A-CEFF-4CA9-89EC-69D037E0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7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000</Words>
  <Characters>1710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David R</dc:creator>
  <cp:keywords/>
  <dc:description/>
  <cp:lastModifiedBy>Walker, David R</cp:lastModifiedBy>
  <cp:revision>3</cp:revision>
  <cp:lastPrinted>2021-12-16T18:48:00Z</cp:lastPrinted>
  <dcterms:created xsi:type="dcterms:W3CDTF">2021-12-22T23:13:00Z</dcterms:created>
  <dcterms:modified xsi:type="dcterms:W3CDTF">2022-04-25T19:23:00Z</dcterms:modified>
</cp:coreProperties>
</file>